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FC7" w:rsidRPr="00F86A8A" w:rsidRDefault="00790FC7" w:rsidP="004B303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6A8A">
        <w:rPr>
          <w:rFonts w:ascii="Times New Roman" w:hAnsi="Times New Roman" w:cs="Times New Roman"/>
          <w:color w:val="000000" w:themeColor="text1"/>
          <w:sz w:val="24"/>
          <w:szCs w:val="24"/>
        </w:rPr>
        <w:t>Annex1: English version of the questionnaire</w:t>
      </w:r>
    </w:p>
    <w:p w:rsidR="00790FC7" w:rsidRPr="00F86A8A" w:rsidRDefault="00790FC7" w:rsidP="004B3032">
      <w:pPr>
        <w:pStyle w:val="Caption"/>
        <w:spacing w:after="120"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F86A8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Part I: Socio-demographic characteristics </w:t>
      </w:r>
    </w:p>
    <w:tbl>
      <w:tblPr>
        <w:tblStyle w:val="TableGrid"/>
        <w:tblW w:w="10800" w:type="dxa"/>
        <w:tblInd w:w="-185" w:type="dxa"/>
        <w:tblLook w:val="04A0" w:firstRow="1" w:lastRow="0" w:firstColumn="1" w:lastColumn="0" w:noHBand="0" w:noVBand="1"/>
      </w:tblPr>
      <w:tblGrid>
        <w:gridCol w:w="720"/>
        <w:gridCol w:w="5580"/>
        <w:gridCol w:w="4500"/>
      </w:tblGrid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.O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naire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ternative choice for response 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ld are you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n years)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sex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2. Female 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fessional category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wifery- Diploma 2. Midwifery-Degree</w:t>
            </w:r>
          </w:p>
          <w:p w:rsidR="00790FC7" w:rsidRPr="00F86A8A" w:rsidRDefault="006D298F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Midwifery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aster’s degree</w:t>
            </w:r>
            <w:r w:rsidR="00A1645F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Medical interns</w:t>
            </w:r>
          </w:p>
          <w:p w:rsidR="00790FC7" w:rsidRPr="00F86A8A" w:rsidRDefault="00790FC7" w:rsidP="004B3032">
            <w:pPr>
              <w:pStyle w:val="ListParagraph"/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ESO</w:t>
            </w:r>
            <w:r w:rsidR="006629C0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</w:t>
            </w: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ther specify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marital status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Single 2. Married 3. Divorce 4. Widowed 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5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relig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Orthodox Christian 2. Muslim 3. Protestant </w:t>
            </w:r>
          </w:p>
          <w:p w:rsidR="00790FC7" w:rsidRPr="00F86A8A" w:rsidRDefault="00790FC7" w:rsidP="004B3032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Catholic 5. Other specify…………………</w:t>
            </w:r>
          </w:p>
        </w:tc>
      </w:tr>
      <w:tr w:rsidR="00790FC7" w:rsidRPr="00F86A8A" w:rsidTr="000D1D77">
        <w:trPr>
          <w:trHeight w:val="2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your monthly income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            (In ETB)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read newspapers?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     2. No 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watched a televis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        2. No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how often did you watch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very day                   </w:t>
            </w:r>
            <w:r w:rsidR="00D8267B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One times per week</w:t>
            </w:r>
          </w:p>
          <w:p w:rsidR="00790FC7" w:rsidRPr="00F86A8A" w:rsidRDefault="0043032B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Two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imes per week</w:t>
            </w:r>
            <w:r w:rsidR="00102E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4.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and more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a smartphone or computer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        2. No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chew chat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        2.  No</w:t>
            </w:r>
          </w:p>
        </w:tc>
      </w:tr>
      <w:tr w:rsidR="00790FC7" w:rsidRPr="00F86A8A" w:rsidTr="000D1D77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yes, how often did chew chat per week?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0FC7" w:rsidRPr="00F86A8A" w:rsidTr="000D1D77">
        <w:trPr>
          <w:trHeight w:val="21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smoke cigarette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2. No</w:t>
            </w:r>
          </w:p>
        </w:tc>
      </w:tr>
      <w:tr w:rsidR="00790FC7" w:rsidRPr="00F86A8A" w:rsidTr="000D1D77">
        <w:trPr>
          <w:trHeight w:val="21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how often did you smoke cigarette per week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790FC7" w:rsidRPr="00F86A8A" w:rsidRDefault="00790FC7" w:rsidP="004B303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6A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 II: </w:t>
      </w:r>
      <w:r w:rsidR="00065592" w:rsidRPr="00F86A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orkplace </w:t>
      </w:r>
      <w:r w:rsidRPr="00F86A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profession related questions</w:t>
      </w:r>
      <w:r w:rsidRPr="00F86A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0949" w:type="dxa"/>
        <w:tblInd w:w="-185" w:type="dxa"/>
        <w:tblLook w:val="04A0" w:firstRow="1" w:lastRow="0" w:firstColumn="1" w:lastColumn="0" w:noHBand="0" w:noVBand="1"/>
      </w:tblPr>
      <w:tblGrid>
        <w:gridCol w:w="633"/>
        <w:gridCol w:w="6877"/>
        <w:gridCol w:w="3439"/>
      </w:tblGrid>
      <w:tr w:rsidR="00790FC7" w:rsidRPr="00F86A8A" w:rsidTr="00A442A9">
        <w:trPr>
          <w:trHeight w:val="170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ers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ternative choices for response  </w:t>
            </w:r>
          </w:p>
        </w:tc>
      </w:tr>
      <w:tr w:rsidR="00790FC7" w:rsidRPr="00F86A8A" w:rsidTr="00A442A9">
        <w:trPr>
          <w:trHeight w:val="251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eriences in years (year) 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0FC7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ated relation with the nearby boss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Good          2. Poor </w:t>
            </w:r>
          </w:p>
        </w:tc>
      </w:tr>
      <w:tr w:rsidR="00790FC7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3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354B58" w:rsidRDefault="00320883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4B58">
              <w:rPr>
                <w:rFonts w:ascii="Times New Roman" w:hAnsi="Times New Roman" w:cs="Times New Roman"/>
                <w:sz w:val="24"/>
                <w:szCs w:val="24"/>
              </w:rPr>
              <w:t xml:space="preserve">Job satisfaction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320883" w:rsidRDefault="00790FC7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5592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in your payment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pStyle w:val="ListParagraph"/>
              <w:numPr>
                <w:ilvl w:val="0"/>
                <w:numId w:val="36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65592" w:rsidRPr="00F86A8A" w:rsidRDefault="00065592" w:rsidP="004B3032">
            <w:pPr>
              <w:pStyle w:val="ListParagraph"/>
              <w:numPr>
                <w:ilvl w:val="0"/>
                <w:numId w:val="36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65592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related to promotion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pStyle w:val="ListParagraph"/>
              <w:numPr>
                <w:ilvl w:val="0"/>
                <w:numId w:val="37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65592" w:rsidRPr="00F86A8A" w:rsidRDefault="00065592" w:rsidP="004B3032">
            <w:pPr>
              <w:pStyle w:val="ListParagraph"/>
              <w:numPr>
                <w:ilvl w:val="0"/>
                <w:numId w:val="37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65592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sz w:val="24"/>
                <w:szCs w:val="24"/>
              </w:rPr>
              <w:t xml:space="preserve">Are satisfied by the supervision process of your organization 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pStyle w:val="ListParagraph"/>
              <w:numPr>
                <w:ilvl w:val="0"/>
                <w:numId w:val="38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65592" w:rsidRPr="00F86A8A" w:rsidRDefault="00065592" w:rsidP="004B3032">
            <w:pPr>
              <w:pStyle w:val="ListParagraph"/>
              <w:numPr>
                <w:ilvl w:val="0"/>
                <w:numId w:val="38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65592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by your coworkers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pStyle w:val="ListParagraph"/>
              <w:numPr>
                <w:ilvl w:val="0"/>
                <w:numId w:val="39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65592" w:rsidRPr="00F86A8A" w:rsidRDefault="00065592" w:rsidP="004B3032">
            <w:pPr>
              <w:pStyle w:val="ListParagraph"/>
              <w:numPr>
                <w:ilvl w:val="0"/>
                <w:numId w:val="39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65592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sz w:val="24"/>
                <w:szCs w:val="24"/>
              </w:rPr>
              <w:t>Are you satisfied by rewards and benefits in your organization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pStyle w:val="ListParagraph"/>
              <w:numPr>
                <w:ilvl w:val="0"/>
                <w:numId w:val="40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65592" w:rsidRPr="00F86A8A" w:rsidRDefault="00065592" w:rsidP="004B3032">
            <w:pPr>
              <w:pStyle w:val="ListParagraph"/>
              <w:numPr>
                <w:ilvl w:val="0"/>
                <w:numId w:val="40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65592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by the nature of your work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pStyle w:val="ListParagraph"/>
              <w:numPr>
                <w:ilvl w:val="0"/>
                <w:numId w:val="41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65592" w:rsidRPr="00F86A8A" w:rsidRDefault="00065592" w:rsidP="004B3032">
            <w:pPr>
              <w:pStyle w:val="ListParagraph"/>
              <w:numPr>
                <w:ilvl w:val="0"/>
                <w:numId w:val="41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65592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in your payment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pStyle w:val="ListParagraph"/>
              <w:numPr>
                <w:ilvl w:val="0"/>
                <w:numId w:val="36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65592" w:rsidRPr="00F86A8A" w:rsidRDefault="00065592" w:rsidP="004B3032">
            <w:pPr>
              <w:pStyle w:val="ListParagraph"/>
              <w:numPr>
                <w:ilvl w:val="0"/>
                <w:numId w:val="36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65592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related to promotion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pStyle w:val="ListParagraph"/>
              <w:numPr>
                <w:ilvl w:val="0"/>
                <w:numId w:val="37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65592" w:rsidRPr="00F86A8A" w:rsidRDefault="00065592" w:rsidP="004B3032">
            <w:pPr>
              <w:pStyle w:val="ListParagraph"/>
              <w:numPr>
                <w:ilvl w:val="0"/>
                <w:numId w:val="37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65592" w:rsidRPr="00F86A8A" w:rsidTr="00A442A9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sz w:val="24"/>
                <w:szCs w:val="24"/>
              </w:rPr>
              <w:t xml:space="preserve">Are satisfied by the supervision process of your organization 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592" w:rsidRPr="00F86A8A" w:rsidRDefault="00065592" w:rsidP="004B3032">
            <w:pPr>
              <w:pStyle w:val="ListParagraph"/>
              <w:numPr>
                <w:ilvl w:val="0"/>
                <w:numId w:val="38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065592" w:rsidRPr="00F86A8A" w:rsidRDefault="00065592" w:rsidP="004B3032">
            <w:pPr>
              <w:pStyle w:val="ListParagraph"/>
              <w:numPr>
                <w:ilvl w:val="0"/>
                <w:numId w:val="38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790FC7" w:rsidRPr="00F86A8A" w:rsidTr="00A442A9">
        <w:trPr>
          <w:trHeight w:val="308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lity type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Primary hospital 2. General hospital</w:t>
            </w:r>
          </w:p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Tertiary hospital </w:t>
            </w:r>
          </w:p>
        </w:tc>
      </w:tr>
      <w:tr w:rsidR="00790FC7" w:rsidRPr="00F86A8A" w:rsidTr="00A442A9">
        <w:trPr>
          <w:trHeight w:val="172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an internet connection in your hospital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         2. No </w:t>
            </w:r>
          </w:p>
        </w:tc>
      </w:tr>
      <w:tr w:rsidR="00790FC7" w:rsidRPr="00F86A8A" w:rsidTr="00A442A9">
        <w:trPr>
          <w:trHeight w:val="308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any guideline for postnatal care/ newborn care in the ward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  2. No</w:t>
            </w:r>
          </w:p>
        </w:tc>
      </w:tr>
      <w:tr w:rsidR="00790FC7" w:rsidRPr="00F86A8A" w:rsidTr="00A442A9">
        <w:trPr>
          <w:trHeight w:val="235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received training on postnatal care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  2.  No</w:t>
            </w:r>
          </w:p>
        </w:tc>
      </w:tr>
      <w:tr w:rsidR="00790FC7" w:rsidRPr="00F86A8A" w:rsidTr="00A442A9">
        <w:trPr>
          <w:trHeight w:val="70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was the working time (the time during data collection)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Night         2. Day</w:t>
            </w:r>
          </w:p>
        </w:tc>
      </w:tr>
      <w:tr w:rsidR="00790FC7" w:rsidRPr="00F86A8A" w:rsidTr="00A442A9">
        <w:trPr>
          <w:trHeight w:val="190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there any assistance for the delivery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   2. No</w:t>
            </w:r>
          </w:p>
        </w:tc>
      </w:tr>
      <w:tr w:rsidR="00790FC7" w:rsidRPr="00F86A8A" w:rsidTr="00A442A9">
        <w:trPr>
          <w:trHeight w:val="172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10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received training on essential newborn care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    2. No</w:t>
            </w:r>
          </w:p>
        </w:tc>
      </w:tr>
      <w:tr w:rsidR="00790FC7" w:rsidRPr="00F86A8A" w:rsidTr="00A442A9">
        <w:trPr>
          <w:trHeight w:val="70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received training on BEmONC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     2.No</w:t>
            </w:r>
          </w:p>
        </w:tc>
      </w:tr>
      <w:tr w:rsidR="00790FC7" w:rsidRPr="00F86A8A" w:rsidTr="00A442A9">
        <w:trPr>
          <w:trHeight w:val="235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am-ET"/>
              </w:rPr>
              <w:t>2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, when did you take the BEmONC training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in 2 years   2. Before 2 years </w:t>
            </w:r>
          </w:p>
        </w:tc>
      </w:tr>
      <w:tr w:rsidR="00790FC7" w:rsidRPr="00F86A8A" w:rsidTr="00A442A9">
        <w:trPr>
          <w:trHeight w:val="242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taken from home to the health facility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0FC7" w:rsidRPr="00F86A8A" w:rsidTr="00A442A9">
        <w:trPr>
          <w:trHeight w:val="153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cility location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Urban        2. Semi-urban</w:t>
            </w:r>
          </w:p>
        </w:tc>
      </w:tr>
      <w:tr w:rsidR="00790FC7" w:rsidRPr="00F86A8A" w:rsidTr="00A442A9">
        <w:trPr>
          <w:trHeight w:val="199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intended to stay in the profession for the future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  2. No</w:t>
            </w:r>
          </w:p>
        </w:tc>
      </w:tr>
      <w:tr w:rsidR="00790FC7" w:rsidRPr="00F86A8A" w:rsidTr="00A442A9">
        <w:trPr>
          <w:trHeight w:val="217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nearby manager regularly monitor for the complete fullness of immediate postnatal cares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   2. No</w:t>
            </w:r>
          </w:p>
        </w:tc>
      </w:tr>
      <w:tr w:rsidR="00790FC7" w:rsidRPr="00F86A8A" w:rsidTr="00A442A9">
        <w:trPr>
          <w:trHeight w:val="99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workload in the hospital and/or shortage of staffs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   2. No</w:t>
            </w:r>
          </w:p>
        </w:tc>
      </w:tr>
      <w:tr w:rsidR="00790FC7" w:rsidRPr="00F86A8A" w:rsidTr="00A442A9">
        <w:trPr>
          <w:trHeight w:val="70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interested to work in the delivery unit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    2. No</w:t>
            </w:r>
          </w:p>
        </w:tc>
      </w:tr>
      <w:tr w:rsidR="00790FC7" w:rsidRPr="00F86A8A" w:rsidTr="00A442A9">
        <w:trPr>
          <w:trHeight w:val="217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received training on neonatal resuscitation?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          2. No </w:t>
            </w:r>
          </w:p>
        </w:tc>
      </w:tr>
      <w:tr w:rsidR="00790FC7" w:rsidRPr="00F86A8A" w:rsidTr="00A442A9">
        <w:trPr>
          <w:trHeight w:val="233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yes, when did you take the training?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3"/>
                <w:numId w:val="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2 years   2. Before 2 years</w:t>
            </w:r>
          </w:p>
        </w:tc>
      </w:tr>
      <w:tr w:rsidR="00790FC7" w:rsidRPr="00F86A8A" w:rsidTr="00A442A9">
        <w:trPr>
          <w:trHeight w:val="70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o you work part-time at a private health facility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      2. No </w:t>
            </w:r>
          </w:p>
        </w:tc>
      </w:tr>
      <w:tr w:rsidR="00790FC7" w:rsidRPr="00F86A8A" w:rsidTr="00A442A9">
        <w:trPr>
          <w:trHeight w:val="326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2 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have an education to learn while working (like, BSc, MSc by your own)?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0FC7" w:rsidRPr="00F86A8A" w:rsidRDefault="00790FC7" w:rsidP="004B3032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              2. No</w:t>
            </w:r>
          </w:p>
        </w:tc>
      </w:tr>
    </w:tbl>
    <w:p w:rsidR="00790FC7" w:rsidRPr="00F86A8A" w:rsidRDefault="00790FC7" w:rsidP="004B303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6A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 VI: Providers adherence related questions on immediate PNC (Observation)</w:t>
      </w:r>
    </w:p>
    <w:tbl>
      <w:tblPr>
        <w:tblStyle w:val="TableGrid"/>
        <w:tblW w:w="11070" w:type="dxa"/>
        <w:tblInd w:w="-455" w:type="dxa"/>
        <w:tblLook w:val="04A0" w:firstRow="1" w:lastRow="0" w:firstColumn="1" w:lastColumn="0" w:noHBand="0" w:noVBand="1"/>
      </w:tblPr>
      <w:tblGrid>
        <w:gridCol w:w="720"/>
        <w:gridCol w:w="8460"/>
        <w:gridCol w:w="1890"/>
      </w:tblGrid>
      <w:tr w:rsidR="00790FC7" w:rsidRPr="00F86A8A" w:rsidTr="000D1D77">
        <w:tc>
          <w:tcPr>
            <w:tcW w:w="72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N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ternative answer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AE4625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record sex of the neonate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AE4625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assess APGAR score of the neonate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AE4625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3 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provide oxytocin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AE4625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provide Vitamin K for the neonate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AE4625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5 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measure weight of the neonate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AE4625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provide TTC eye ointment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massage the uterus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checked maternal vital signs regularly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90FC7"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checked for placental completeness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76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460" w:type="dxa"/>
          </w:tcPr>
          <w:p w:rsidR="00790FC7" w:rsidRPr="00F86A8A" w:rsidRDefault="00790FC7" w:rsidP="000167A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</w:t>
            </w:r>
            <w:r w:rsidR="000167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lthcare provider </w:t>
            </w:r>
            <w:r w:rsidR="00BF0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sel on</w:t>
            </w:r>
            <w:r w:rsidR="000167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nger signs</w:t>
            </w:r>
            <w:r w:rsidR="000167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BF0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ization</w:t>
            </w: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  <w:r w:rsidR="00D76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checked for uterine contraction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76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initiate breast feeding within 30 minute to an hour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76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ensure thermal protection for the neonate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76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healthcare give advice on breast positioning and attachment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76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properly document the work, he/she did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76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the healthcare provider measure length of the neonate? 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  <w:tr w:rsidR="00790FC7" w:rsidRPr="00F86A8A" w:rsidTr="000D1D77">
        <w:tc>
          <w:tcPr>
            <w:tcW w:w="720" w:type="dxa"/>
          </w:tcPr>
          <w:p w:rsidR="00790FC7" w:rsidRPr="00F86A8A" w:rsidRDefault="00C73E40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76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46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measure head c</w:t>
            </w:r>
            <w:bookmarkStart w:id="0" w:name="_GoBack"/>
            <w:bookmarkEnd w:id="0"/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cumference of the neonate?</w:t>
            </w:r>
          </w:p>
        </w:tc>
        <w:tc>
          <w:tcPr>
            <w:tcW w:w="1890" w:type="dxa"/>
          </w:tcPr>
          <w:p w:rsidR="00790FC7" w:rsidRPr="00F86A8A" w:rsidRDefault="00790FC7" w:rsidP="004B30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2. No </w:t>
            </w:r>
          </w:p>
        </w:tc>
      </w:tr>
    </w:tbl>
    <w:p w:rsidR="00790FC7" w:rsidRPr="00F86A8A" w:rsidRDefault="00790FC7" w:rsidP="004B3032">
      <w:pPr>
        <w:tabs>
          <w:tab w:val="left" w:pos="712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7252" w:rsidRPr="00F86A8A" w:rsidRDefault="00BF0AB3" w:rsidP="004B30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E7252" w:rsidRPr="00F86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dvjjjAdvTT86d47313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A5EFF"/>
    <w:multiLevelType w:val="hybridMultilevel"/>
    <w:tmpl w:val="96862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078E2"/>
    <w:multiLevelType w:val="hybridMultilevel"/>
    <w:tmpl w:val="2BF6C2D6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48356B"/>
    <w:multiLevelType w:val="hybridMultilevel"/>
    <w:tmpl w:val="3A065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C0740"/>
    <w:multiLevelType w:val="hybridMultilevel"/>
    <w:tmpl w:val="1786E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FC3B47"/>
    <w:multiLevelType w:val="hybridMultilevel"/>
    <w:tmpl w:val="022EE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085AC9"/>
    <w:multiLevelType w:val="hybridMultilevel"/>
    <w:tmpl w:val="B90A2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316357"/>
    <w:multiLevelType w:val="hybridMultilevel"/>
    <w:tmpl w:val="7DE64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7A4A1F"/>
    <w:multiLevelType w:val="hybridMultilevel"/>
    <w:tmpl w:val="ADF4F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C36DD8"/>
    <w:multiLevelType w:val="hybridMultilevel"/>
    <w:tmpl w:val="196CBFB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0F0C79"/>
    <w:multiLevelType w:val="hybridMultilevel"/>
    <w:tmpl w:val="5E8A3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2637D7"/>
    <w:multiLevelType w:val="hybridMultilevel"/>
    <w:tmpl w:val="AAD66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9F5408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B92F8A"/>
    <w:multiLevelType w:val="hybridMultilevel"/>
    <w:tmpl w:val="D0FABAFE"/>
    <w:lvl w:ilvl="0" w:tplc="0409000F">
      <w:start w:val="5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 w15:restartNumberingAfterBreak="0">
    <w:nsid w:val="3C9016D1"/>
    <w:multiLevelType w:val="hybridMultilevel"/>
    <w:tmpl w:val="DE585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91571D"/>
    <w:multiLevelType w:val="hybridMultilevel"/>
    <w:tmpl w:val="B07AA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5B7B1A"/>
    <w:multiLevelType w:val="hybridMultilevel"/>
    <w:tmpl w:val="58483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0A635E"/>
    <w:multiLevelType w:val="hybridMultilevel"/>
    <w:tmpl w:val="22F8EA90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0E6268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AA041C"/>
    <w:multiLevelType w:val="hybridMultilevel"/>
    <w:tmpl w:val="B5B20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E25CB8"/>
    <w:multiLevelType w:val="hybridMultilevel"/>
    <w:tmpl w:val="9334D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5B64BA"/>
    <w:multiLevelType w:val="hybridMultilevel"/>
    <w:tmpl w:val="B9023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8C7CA6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20392A"/>
    <w:multiLevelType w:val="hybridMultilevel"/>
    <w:tmpl w:val="90520FA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205D5A"/>
    <w:multiLevelType w:val="hybridMultilevel"/>
    <w:tmpl w:val="EA462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5D7E65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1E73F7"/>
    <w:multiLevelType w:val="hybridMultilevel"/>
    <w:tmpl w:val="7EF87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F62847"/>
    <w:multiLevelType w:val="hybridMultilevel"/>
    <w:tmpl w:val="C7603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9524BC"/>
    <w:multiLevelType w:val="hybridMultilevel"/>
    <w:tmpl w:val="BE483FF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A63029"/>
    <w:multiLevelType w:val="hybridMultilevel"/>
    <w:tmpl w:val="CCAC7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4A4D1E"/>
    <w:multiLevelType w:val="hybridMultilevel"/>
    <w:tmpl w:val="B8427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2B68FD"/>
    <w:multiLevelType w:val="hybridMultilevel"/>
    <w:tmpl w:val="8294F288"/>
    <w:lvl w:ilvl="0" w:tplc="D04A61A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896DAC"/>
    <w:multiLevelType w:val="hybridMultilevel"/>
    <w:tmpl w:val="EF205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D01B2D"/>
    <w:multiLevelType w:val="hybridMultilevel"/>
    <w:tmpl w:val="6E260E0A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93ED54A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6F2EA968">
      <w:start w:val="5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DA465320">
      <w:start w:val="1"/>
      <w:numFmt w:val="decimal"/>
      <w:lvlText w:val="%7."/>
      <w:lvlJc w:val="left"/>
      <w:pPr>
        <w:ind w:left="5040" w:hanging="360"/>
      </w:pPr>
      <w:rPr>
        <w:rFonts w:ascii="Times New Roman" w:eastAsiaTheme="minorHAnsi" w:hAnsi="Times New Roman"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0B4EE8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6F1FD2"/>
    <w:multiLevelType w:val="hybridMultilevel"/>
    <w:tmpl w:val="2C54F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D7249F"/>
    <w:multiLevelType w:val="hybridMultilevel"/>
    <w:tmpl w:val="ABEE6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0A57DE"/>
    <w:multiLevelType w:val="hybridMultilevel"/>
    <w:tmpl w:val="53F6705C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5E34BD1"/>
    <w:multiLevelType w:val="hybridMultilevel"/>
    <w:tmpl w:val="46D4A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3A34AD"/>
    <w:multiLevelType w:val="hybridMultilevel"/>
    <w:tmpl w:val="CF629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654FA7"/>
    <w:multiLevelType w:val="hybridMultilevel"/>
    <w:tmpl w:val="DE2CC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885D32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4"/>
  </w:num>
  <w:num w:numId="8">
    <w:abstractNumId w:val="0"/>
  </w:num>
  <w:num w:numId="9">
    <w:abstractNumId w:val="15"/>
  </w:num>
  <w:num w:numId="10">
    <w:abstractNumId w:val="29"/>
  </w:num>
  <w:num w:numId="11">
    <w:abstractNumId w:val="5"/>
  </w:num>
  <w:num w:numId="12">
    <w:abstractNumId w:val="20"/>
  </w:num>
  <w:num w:numId="13">
    <w:abstractNumId w:val="28"/>
  </w:num>
  <w:num w:numId="14">
    <w:abstractNumId w:val="4"/>
  </w:num>
  <w:num w:numId="15">
    <w:abstractNumId w:val="30"/>
  </w:num>
  <w:num w:numId="16">
    <w:abstractNumId w:val="38"/>
  </w:num>
  <w:num w:numId="17">
    <w:abstractNumId w:val="19"/>
  </w:num>
  <w:num w:numId="18">
    <w:abstractNumId w:val="37"/>
  </w:num>
  <w:num w:numId="19">
    <w:abstractNumId w:val="9"/>
  </w:num>
  <w:num w:numId="20">
    <w:abstractNumId w:val="25"/>
  </w:num>
  <w:num w:numId="21">
    <w:abstractNumId w:val="7"/>
  </w:num>
  <w:num w:numId="22">
    <w:abstractNumId w:val="13"/>
  </w:num>
  <w:num w:numId="23">
    <w:abstractNumId w:val="35"/>
  </w:num>
  <w:num w:numId="24">
    <w:abstractNumId w:val="26"/>
  </w:num>
  <w:num w:numId="25">
    <w:abstractNumId w:val="32"/>
  </w:num>
  <w:num w:numId="26">
    <w:abstractNumId w:val="8"/>
  </w:num>
  <w:num w:numId="27">
    <w:abstractNumId w:val="16"/>
  </w:num>
  <w:num w:numId="28">
    <w:abstractNumId w:val="22"/>
  </w:num>
  <w:num w:numId="29">
    <w:abstractNumId w:val="27"/>
  </w:num>
  <w:num w:numId="30">
    <w:abstractNumId w:val="10"/>
  </w:num>
  <w:num w:numId="31">
    <w:abstractNumId w:val="18"/>
  </w:num>
  <w:num w:numId="32">
    <w:abstractNumId w:val="23"/>
  </w:num>
  <w:num w:numId="33">
    <w:abstractNumId w:val="31"/>
  </w:num>
  <w:num w:numId="34">
    <w:abstractNumId w:val="3"/>
  </w:num>
  <w:num w:numId="35">
    <w:abstractNumId w:val="12"/>
  </w:num>
  <w:num w:numId="36">
    <w:abstractNumId w:val="24"/>
  </w:num>
  <w:num w:numId="37">
    <w:abstractNumId w:val="33"/>
  </w:num>
  <w:num w:numId="38">
    <w:abstractNumId w:val="11"/>
  </w:num>
  <w:num w:numId="39">
    <w:abstractNumId w:val="17"/>
  </w:num>
  <w:num w:numId="40">
    <w:abstractNumId w:val="40"/>
  </w:num>
  <w:num w:numId="4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FC7"/>
    <w:rsid w:val="000167AE"/>
    <w:rsid w:val="00064234"/>
    <w:rsid w:val="00065592"/>
    <w:rsid w:val="00102EC7"/>
    <w:rsid w:val="001B402D"/>
    <w:rsid w:val="002865E2"/>
    <w:rsid w:val="00320883"/>
    <w:rsid w:val="0033058A"/>
    <w:rsid w:val="00354B58"/>
    <w:rsid w:val="003A6747"/>
    <w:rsid w:val="003C7A31"/>
    <w:rsid w:val="0043032B"/>
    <w:rsid w:val="004309C5"/>
    <w:rsid w:val="004B3032"/>
    <w:rsid w:val="005A052A"/>
    <w:rsid w:val="006629C0"/>
    <w:rsid w:val="006D298F"/>
    <w:rsid w:val="00790FC7"/>
    <w:rsid w:val="007C0082"/>
    <w:rsid w:val="008503BB"/>
    <w:rsid w:val="008C3951"/>
    <w:rsid w:val="008C67A5"/>
    <w:rsid w:val="009640C6"/>
    <w:rsid w:val="00A1645F"/>
    <w:rsid w:val="00A442A9"/>
    <w:rsid w:val="00AE4625"/>
    <w:rsid w:val="00BF0AB3"/>
    <w:rsid w:val="00C73E40"/>
    <w:rsid w:val="00D41024"/>
    <w:rsid w:val="00D76A27"/>
    <w:rsid w:val="00D8267B"/>
    <w:rsid w:val="00F86A8A"/>
    <w:rsid w:val="00FD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20E33-A175-44E7-A8C8-AA2FA1FE8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FC7"/>
  </w:style>
  <w:style w:type="paragraph" w:styleId="Heading1">
    <w:name w:val="heading 1"/>
    <w:basedOn w:val="Normal"/>
    <w:next w:val="Normal"/>
    <w:link w:val="Heading1Char"/>
    <w:uiPriority w:val="9"/>
    <w:qFormat/>
    <w:rsid w:val="00790FC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FC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FC7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0FC7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F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0FC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0F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90FC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790FC7"/>
    <w:pPr>
      <w:ind w:left="720"/>
      <w:contextualSpacing/>
    </w:pPr>
  </w:style>
  <w:style w:type="character" w:customStyle="1" w:styleId="fontstyle01">
    <w:name w:val="fontstyle01"/>
    <w:basedOn w:val="DefaultParagraphFont"/>
    <w:rsid w:val="00790FC7"/>
    <w:rPr>
      <w:rFonts w:ascii="BdvjjjAdvTT86d47313" w:hAnsi="Bdvjjj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90FC7"/>
  </w:style>
  <w:style w:type="character" w:customStyle="1" w:styleId="fontstyle21">
    <w:name w:val="fontstyle21"/>
    <w:basedOn w:val="DefaultParagraphFont"/>
    <w:rsid w:val="00790FC7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90FC7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FC7"/>
    <w:rPr>
      <w:rFonts w:ascii="Calibri" w:eastAsia="Times New Roma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0FC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FC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90FC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90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FC7"/>
  </w:style>
  <w:style w:type="paragraph" w:styleId="Footer">
    <w:name w:val="footer"/>
    <w:basedOn w:val="Normal"/>
    <w:link w:val="FooterChar"/>
    <w:uiPriority w:val="99"/>
    <w:unhideWhenUsed/>
    <w:rsid w:val="00790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F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FC7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FC7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90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0FC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90FC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90FC7"/>
    <w:pPr>
      <w:spacing w:after="0" w:line="276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90FC7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90FC7"/>
    <w:pPr>
      <w:tabs>
        <w:tab w:val="right" w:leader="dot" w:pos="8990"/>
      </w:tabs>
      <w:spacing w:after="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90FC7"/>
    <w:pPr>
      <w:tabs>
        <w:tab w:val="right" w:leader="dot" w:pos="8990"/>
      </w:tabs>
      <w:spacing w:after="0" w:line="360" w:lineRule="auto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790FC7"/>
    <w:pPr>
      <w:spacing w:after="100" w:line="276" w:lineRule="auto"/>
      <w:ind w:left="440"/>
    </w:pPr>
  </w:style>
  <w:style w:type="paragraph" w:customStyle="1" w:styleId="msonormal0">
    <w:name w:val="msonormal"/>
    <w:basedOn w:val="Normal"/>
    <w:rsid w:val="00790F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790FC7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790FC7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790FC7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790FC7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790FC7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790FC7"/>
    <w:pPr>
      <w:spacing w:after="100"/>
      <w:ind w:left="1760"/>
    </w:pPr>
    <w:rPr>
      <w:rFonts w:eastAsiaTheme="minorEastAsi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0FC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90FC7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90F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0FC7"/>
    <w:rPr>
      <w:rFonts w:ascii="Courier New" w:eastAsia="Times New Roman" w:hAnsi="Courier New" w:cs="Courier New"/>
      <w:sz w:val="20"/>
      <w:szCs w:val="20"/>
    </w:rPr>
  </w:style>
  <w:style w:type="character" w:customStyle="1" w:styleId="plainlinks">
    <w:name w:val="plainlinks"/>
    <w:basedOn w:val="DefaultParagraphFont"/>
    <w:rsid w:val="00790FC7"/>
  </w:style>
  <w:style w:type="character" w:customStyle="1" w:styleId="geo-dms">
    <w:name w:val="geo-dms"/>
    <w:basedOn w:val="DefaultParagraphFont"/>
    <w:rsid w:val="00790FC7"/>
  </w:style>
  <w:style w:type="character" w:customStyle="1" w:styleId="latitude">
    <w:name w:val="latitude"/>
    <w:basedOn w:val="DefaultParagraphFont"/>
    <w:rsid w:val="00790FC7"/>
  </w:style>
  <w:style w:type="character" w:customStyle="1" w:styleId="longitude">
    <w:name w:val="longitude"/>
    <w:basedOn w:val="DefaultParagraphFont"/>
    <w:rsid w:val="00790FC7"/>
  </w:style>
  <w:style w:type="paragraph" w:customStyle="1" w:styleId="Default">
    <w:name w:val="Default"/>
    <w:rsid w:val="00790FC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56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1</cp:revision>
  <dcterms:created xsi:type="dcterms:W3CDTF">2021-03-20T17:06:00Z</dcterms:created>
  <dcterms:modified xsi:type="dcterms:W3CDTF">2021-04-23T06:03:00Z</dcterms:modified>
</cp:coreProperties>
</file>